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B1C88" w14:textId="1F6F3D73" w:rsidR="003512CE" w:rsidRPr="00EC7201" w:rsidRDefault="00EC7201">
      <w:pPr>
        <w:rPr>
          <w:rFonts w:ascii="Times New Roman" w:hAnsi="Times New Roman" w:cs="Times New Roman"/>
          <w:sz w:val="24"/>
          <w:szCs w:val="24"/>
        </w:rPr>
      </w:pPr>
      <w:r w:rsidRPr="00EC7201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19C28837" w14:textId="77777777" w:rsidR="00EC7201" w:rsidRPr="00EC7201" w:rsidRDefault="00EC7201">
      <w:pPr>
        <w:rPr>
          <w:rFonts w:ascii="Times New Roman" w:hAnsi="Times New Roman" w:cs="Times New Roman"/>
          <w:sz w:val="24"/>
          <w:szCs w:val="24"/>
        </w:rPr>
      </w:pPr>
    </w:p>
    <w:p w14:paraId="56F074BB" w14:textId="77777777" w:rsidR="00EC7201" w:rsidRPr="00EC7201" w:rsidRDefault="00EC7201">
      <w:pPr>
        <w:rPr>
          <w:rFonts w:ascii="Times New Roman" w:hAnsi="Times New Roman" w:cs="Times New Roman"/>
          <w:sz w:val="24"/>
          <w:szCs w:val="24"/>
        </w:rPr>
      </w:pPr>
      <w:r w:rsidRPr="00EC720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239C90" wp14:editId="0439FB36">
            <wp:extent cx="5274310" cy="4038443"/>
            <wp:effectExtent l="19050" t="0" r="2540" b="0"/>
            <wp:docPr id="1" name="图片 1" descr="H:\文章\Frontiers in Chem\SupMat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文章\Frontiers in Chem\SupMatFig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84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1BB0019" w14:textId="77777777" w:rsidR="00EC7201" w:rsidRPr="002E69DA" w:rsidRDefault="00EC7201">
      <w:pPr>
        <w:rPr>
          <w:rFonts w:ascii="Times New Roman" w:hAnsi="Times New Roman" w:cs="Times New Roman"/>
          <w:szCs w:val="21"/>
        </w:rPr>
      </w:pPr>
      <w:r w:rsidRPr="002E69DA">
        <w:rPr>
          <w:rFonts w:ascii="Times New Roman" w:hAnsi="Times New Roman" w:cs="Times New Roman"/>
          <w:szCs w:val="21"/>
        </w:rPr>
        <w:t xml:space="preserve">Fig.1 </w:t>
      </w:r>
      <w:r w:rsidR="00E40EC9" w:rsidRPr="002E69DA">
        <w:rPr>
          <w:rFonts w:ascii="Times New Roman" w:hAnsi="Times New Roman" w:cs="Times New Roman" w:hint="eastAsia"/>
          <w:szCs w:val="21"/>
        </w:rPr>
        <w:t>Dissolution profiles of A-1 and B-1 in pH6.8 medium.</w:t>
      </w:r>
    </w:p>
    <w:p w14:paraId="5DFFBAF0" w14:textId="77777777" w:rsidR="00E40EC9" w:rsidRPr="002E69DA" w:rsidRDefault="00E40EC9">
      <w:pPr>
        <w:rPr>
          <w:rFonts w:ascii="Times New Roman" w:hAnsi="Times New Roman" w:cs="Times New Roman"/>
          <w:szCs w:val="21"/>
        </w:rPr>
      </w:pPr>
    </w:p>
    <w:p w14:paraId="36B36CB1" w14:textId="77777777" w:rsidR="00E40EC9" w:rsidRPr="002E69DA" w:rsidRDefault="00E40EC9" w:rsidP="00E40EC9">
      <w:pPr>
        <w:spacing w:after="240" w:line="360" w:lineRule="auto"/>
        <w:jc w:val="left"/>
        <w:rPr>
          <w:rFonts w:ascii="Times New Roman" w:hAnsi="Times New Roman" w:cs="Times New Roman"/>
          <w:szCs w:val="21"/>
        </w:rPr>
      </w:pPr>
      <w:r w:rsidRPr="002E69DA">
        <w:rPr>
          <w:rFonts w:ascii="Times New Roman" w:hAnsi="Times New Roman" w:cs="Times New Roman"/>
          <w:szCs w:val="21"/>
          <w:lang w:bidi="en-US"/>
        </w:rPr>
        <w:t xml:space="preserve">Table </w:t>
      </w:r>
      <w:r w:rsidRPr="002E69DA">
        <w:rPr>
          <w:rFonts w:ascii="Times New Roman" w:hAnsi="Times New Roman" w:cs="Times New Roman" w:hint="eastAsia"/>
          <w:szCs w:val="21"/>
          <w:lang w:bidi="en-US"/>
        </w:rPr>
        <w:t>1</w:t>
      </w:r>
      <w:r w:rsidRPr="002E69DA">
        <w:rPr>
          <w:rFonts w:ascii="Times New Roman" w:hAnsi="Times New Roman" w:cs="Times New Roman"/>
          <w:szCs w:val="21"/>
          <w:lang w:bidi="en-US"/>
        </w:rPr>
        <w:t>. Mahalanobis distances between the dissolution curves of the samples from each batch.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17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E40EC9" w:rsidRPr="00EC7201" w14:paraId="213E6781" w14:textId="77777777" w:rsidTr="00290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5DA489" w14:textId="77777777" w:rsidR="00E40EC9" w:rsidRPr="002E69DA" w:rsidRDefault="00E40EC9" w:rsidP="002909B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  <w:r w:rsidR="000327F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amples</w:t>
            </w:r>
          </w:p>
        </w:tc>
        <w:tc>
          <w:tcPr>
            <w:tcW w:w="0" w:type="auto"/>
            <w:noWrap/>
            <w:hideMark/>
          </w:tcPr>
          <w:p w14:paraId="4F7DD444" w14:textId="77777777" w:rsidR="00E40EC9" w:rsidRPr="002E69DA" w:rsidRDefault="00E40EC9" w:rsidP="002909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A-1</w:t>
            </w:r>
          </w:p>
        </w:tc>
        <w:tc>
          <w:tcPr>
            <w:tcW w:w="0" w:type="auto"/>
            <w:noWrap/>
            <w:hideMark/>
          </w:tcPr>
          <w:p w14:paraId="29450CE5" w14:textId="77777777" w:rsidR="00E40EC9" w:rsidRPr="002E69DA" w:rsidRDefault="00E40EC9" w:rsidP="002909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A-</w:t>
            </w:r>
            <w:r w:rsidRPr="002E69DA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0C7F03" w14:textId="77777777" w:rsidR="00E40EC9" w:rsidRPr="002E69DA" w:rsidRDefault="00E40EC9" w:rsidP="002909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A-</w:t>
            </w:r>
            <w:r w:rsidRPr="002E69DA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717D6A" w14:textId="77777777" w:rsidR="00E40EC9" w:rsidRPr="002E69DA" w:rsidRDefault="00E40EC9" w:rsidP="002909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A-</w:t>
            </w:r>
            <w:r w:rsidRPr="002E69DA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FE537DA" w14:textId="77777777" w:rsidR="00E40EC9" w:rsidRPr="002E69DA" w:rsidRDefault="00E40EC9" w:rsidP="002909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B-1</w:t>
            </w:r>
          </w:p>
        </w:tc>
        <w:tc>
          <w:tcPr>
            <w:tcW w:w="0" w:type="auto"/>
            <w:noWrap/>
            <w:hideMark/>
          </w:tcPr>
          <w:p w14:paraId="279C9910" w14:textId="77777777" w:rsidR="00E40EC9" w:rsidRPr="002E69DA" w:rsidRDefault="00E40EC9" w:rsidP="002909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B-</w:t>
            </w:r>
            <w:r w:rsidRPr="002E69DA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A8BFBF" w14:textId="77777777" w:rsidR="00E40EC9" w:rsidRPr="002E69DA" w:rsidRDefault="00E40EC9" w:rsidP="002909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B-</w:t>
            </w:r>
            <w:r w:rsidRPr="002E69DA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D0E06D" w14:textId="77777777" w:rsidR="00E40EC9" w:rsidRPr="002E69DA" w:rsidRDefault="00E40EC9" w:rsidP="002909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B-</w:t>
            </w:r>
            <w:r w:rsidRPr="002E69DA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4</w:t>
            </w:r>
          </w:p>
        </w:tc>
      </w:tr>
      <w:tr w:rsidR="00E40EC9" w:rsidRPr="00EC7201" w14:paraId="0ED7A551" w14:textId="77777777" w:rsidTr="0029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215724A" w14:textId="77777777" w:rsidR="00E40EC9" w:rsidRPr="002E69DA" w:rsidRDefault="00E40EC9" w:rsidP="002909B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A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E6417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E28CB6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942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3D1176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393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3B2B6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218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BB799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.054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3F4D5D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.81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87A806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57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45D3B6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.2437 </w:t>
            </w:r>
          </w:p>
        </w:tc>
      </w:tr>
      <w:tr w:rsidR="00E40EC9" w:rsidRPr="00EC7201" w14:paraId="6249C7FC" w14:textId="77777777" w:rsidTr="002909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EDD0BF" w14:textId="77777777" w:rsidR="00E40EC9" w:rsidRPr="002E69DA" w:rsidRDefault="00E40EC9" w:rsidP="002909B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A-2</w:t>
            </w:r>
          </w:p>
        </w:tc>
        <w:tc>
          <w:tcPr>
            <w:tcW w:w="0" w:type="auto"/>
            <w:noWrap/>
            <w:hideMark/>
          </w:tcPr>
          <w:p w14:paraId="1B6DEB55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0.9428</w:t>
            </w:r>
          </w:p>
        </w:tc>
        <w:tc>
          <w:tcPr>
            <w:tcW w:w="0" w:type="auto"/>
            <w:noWrap/>
            <w:hideMark/>
          </w:tcPr>
          <w:p w14:paraId="62E9DB58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\</w:t>
            </w:r>
          </w:p>
        </w:tc>
        <w:tc>
          <w:tcPr>
            <w:tcW w:w="0" w:type="auto"/>
            <w:noWrap/>
            <w:hideMark/>
          </w:tcPr>
          <w:p w14:paraId="4090AA0B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0.9192</w:t>
            </w:r>
          </w:p>
        </w:tc>
        <w:tc>
          <w:tcPr>
            <w:tcW w:w="0" w:type="auto"/>
            <w:noWrap/>
            <w:hideMark/>
          </w:tcPr>
          <w:p w14:paraId="08D83121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1.5582</w:t>
            </w:r>
          </w:p>
        </w:tc>
        <w:tc>
          <w:tcPr>
            <w:tcW w:w="0" w:type="auto"/>
            <w:noWrap/>
            <w:hideMark/>
          </w:tcPr>
          <w:p w14:paraId="68E17D40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4.2911</w:t>
            </w:r>
          </w:p>
        </w:tc>
        <w:tc>
          <w:tcPr>
            <w:tcW w:w="0" w:type="auto"/>
            <w:noWrap/>
            <w:hideMark/>
          </w:tcPr>
          <w:p w14:paraId="2D8EFE48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4.0235</w:t>
            </w:r>
          </w:p>
        </w:tc>
        <w:tc>
          <w:tcPr>
            <w:tcW w:w="0" w:type="auto"/>
            <w:noWrap/>
            <w:hideMark/>
          </w:tcPr>
          <w:p w14:paraId="61BDD790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3.5895</w:t>
            </w:r>
          </w:p>
        </w:tc>
        <w:tc>
          <w:tcPr>
            <w:tcW w:w="0" w:type="auto"/>
            <w:noWrap/>
            <w:hideMark/>
          </w:tcPr>
          <w:p w14:paraId="4B038D1F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4.1657</w:t>
            </w:r>
          </w:p>
        </w:tc>
      </w:tr>
      <w:tr w:rsidR="00E40EC9" w:rsidRPr="00EC7201" w14:paraId="029630CF" w14:textId="77777777" w:rsidTr="0029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389F3B3" w14:textId="77777777" w:rsidR="00E40EC9" w:rsidRPr="002E69DA" w:rsidRDefault="00E40EC9" w:rsidP="002909B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A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56FC1C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1.39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128F19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0.91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86C28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29E53E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1.7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4C4387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4.82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7813D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4.9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B5C9EA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3.79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0FFE28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4.5685</w:t>
            </w:r>
          </w:p>
        </w:tc>
      </w:tr>
      <w:tr w:rsidR="00E40EC9" w:rsidRPr="00EC7201" w14:paraId="0B95D3B5" w14:textId="77777777" w:rsidTr="002909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6DB145E" w14:textId="77777777" w:rsidR="00E40EC9" w:rsidRPr="002E69DA" w:rsidRDefault="00E40EC9" w:rsidP="002909B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A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A94992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2.21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783457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1.55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7CC053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1.7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EB1E60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F903C5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5.20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126D90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4.30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0214B8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4.35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E17D6E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5.248</w:t>
            </w:r>
          </w:p>
        </w:tc>
      </w:tr>
      <w:tr w:rsidR="00E40EC9" w:rsidRPr="00EC7201" w14:paraId="4ED924A2" w14:textId="77777777" w:rsidTr="0029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DE78C11" w14:textId="77777777" w:rsidR="00E40EC9" w:rsidRPr="002E69DA" w:rsidRDefault="00E40EC9" w:rsidP="002909B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B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F51C54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3.05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C862E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4.29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C44704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4.82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E50FB0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5.20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97A55D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F8CC6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1.02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B82CF2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0.22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A10F6A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0.4797</w:t>
            </w:r>
          </w:p>
        </w:tc>
      </w:tr>
      <w:tr w:rsidR="00E40EC9" w:rsidRPr="00EC7201" w14:paraId="47F1D362" w14:textId="77777777" w:rsidTr="002909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B5F2D7F" w14:textId="77777777" w:rsidR="00E40EC9" w:rsidRPr="002E69DA" w:rsidRDefault="00E40EC9" w:rsidP="002909B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B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614864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3.81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22E37E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4.02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7E3756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4.9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D9A90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4.30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BF4242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1.02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5D9D70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6DCC1E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1.06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C9375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1.9049</w:t>
            </w:r>
          </w:p>
        </w:tc>
      </w:tr>
      <w:tr w:rsidR="00E40EC9" w:rsidRPr="00EC7201" w14:paraId="78FE8B61" w14:textId="77777777" w:rsidTr="0029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3473563" w14:textId="77777777" w:rsidR="00E40EC9" w:rsidRPr="002E69DA" w:rsidRDefault="00E40EC9" w:rsidP="002909B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B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7E82F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2.57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F34F61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3.58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392344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3.79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AB82E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4.35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87356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0.22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7D6DAD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1.06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E571F8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52150E" w14:textId="77777777" w:rsidR="00E40EC9" w:rsidRPr="002E69DA" w:rsidRDefault="00E40EC9" w:rsidP="002909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0.3899</w:t>
            </w:r>
          </w:p>
        </w:tc>
      </w:tr>
      <w:tr w:rsidR="00E40EC9" w:rsidRPr="00EC7201" w14:paraId="6E524B57" w14:textId="77777777" w:rsidTr="002909B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8360B83" w14:textId="77777777" w:rsidR="00E40EC9" w:rsidRPr="002E69DA" w:rsidRDefault="00E40EC9" w:rsidP="002909B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B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64836C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3.24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2901E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4.16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F8620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4.56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392814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5.2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378C8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0.47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D719D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1.90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FC6F86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0.38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F3935" w14:textId="77777777" w:rsidR="00E40EC9" w:rsidRPr="002E69DA" w:rsidRDefault="00E40EC9" w:rsidP="002909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69DA">
              <w:rPr>
                <w:rFonts w:ascii="Times New Roman" w:eastAsia="SimSun" w:hAnsi="Times New Roman" w:cs="Times New Roman"/>
                <w:kern w:val="0"/>
                <w:szCs w:val="21"/>
              </w:rPr>
              <w:t>\</w:t>
            </w:r>
          </w:p>
        </w:tc>
      </w:tr>
    </w:tbl>
    <w:p w14:paraId="6621456F" w14:textId="77777777" w:rsidR="00EC7201" w:rsidRDefault="00EC7201">
      <w:pPr>
        <w:rPr>
          <w:rFonts w:ascii="Times New Roman" w:hAnsi="Times New Roman" w:cs="Times New Roman"/>
          <w:sz w:val="24"/>
          <w:szCs w:val="24"/>
        </w:rPr>
      </w:pPr>
    </w:p>
    <w:p w14:paraId="2571A4D8" w14:textId="77777777" w:rsidR="00E40EC9" w:rsidRDefault="00E40EC9">
      <w:pPr>
        <w:rPr>
          <w:rFonts w:ascii="Times New Roman" w:hAnsi="Times New Roman" w:cs="Times New Roman"/>
          <w:sz w:val="24"/>
          <w:szCs w:val="24"/>
        </w:rPr>
      </w:pPr>
    </w:p>
    <w:p w14:paraId="13CDAD11" w14:textId="77777777" w:rsidR="00E40EC9" w:rsidRPr="002E69DA" w:rsidRDefault="001227DB">
      <w:pPr>
        <w:rPr>
          <w:rFonts w:ascii="Times New Roman" w:hAnsi="Times New Roman" w:cs="Times New Roman"/>
          <w:szCs w:val="21"/>
        </w:rPr>
      </w:pPr>
      <w:r w:rsidRPr="002E69DA">
        <w:rPr>
          <w:rFonts w:ascii="Times New Roman" w:hAnsi="Times New Roman" w:cs="Times New Roman"/>
          <w:szCs w:val="21"/>
        </w:rPr>
        <w:t xml:space="preserve">Table 2. </w:t>
      </w:r>
      <w:r w:rsidRPr="002E69DA">
        <w:rPr>
          <w:rFonts w:ascii="Times New Roman" w:hAnsi="Times New Roman" w:cs="Times New Roman"/>
          <w:szCs w:val="21"/>
          <w:lang w:bidi="en-US"/>
        </w:rPr>
        <w:t xml:space="preserve">Standard deviation of the time entering </w:t>
      </w:r>
      <w:r w:rsidRPr="002E69DA">
        <w:rPr>
          <w:rFonts w:ascii="Times New Roman" w:hAnsi="Times New Roman" w:cs="Times New Roman"/>
          <w:szCs w:val="21"/>
        </w:rPr>
        <w:t>Phase</w:t>
      </w:r>
      <w:r w:rsidRPr="002E69DA">
        <w:rPr>
          <w:rFonts w:ascii="Times New Roman" w:eastAsia="SimSun" w:hAnsi="SimSun" w:cs="Times New Roman"/>
          <w:szCs w:val="21"/>
        </w:rPr>
        <w:t>Ⅲ</w:t>
      </w:r>
      <w:r w:rsidRPr="002E69DA">
        <w:rPr>
          <w:rFonts w:ascii="Times New Roman" w:hAnsi="Times New Roman" w:cs="Times New Roman"/>
          <w:szCs w:val="21"/>
          <w:lang w:bidi="en-US"/>
        </w:rPr>
        <w:t xml:space="preserve"> for each batch of the six tablet sample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63"/>
        <w:gridCol w:w="759"/>
        <w:gridCol w:w="759"/>
        <w:gridCol w:w="751"/>
        <w:gridCol w:w="759"/>
        <w:gridCol w:w="759"/>
        <w:gridCol w:w="759"/>
        <w:gridCol w:w="759"/>
        <w:gridCol w:w="759"/>
      </w:tblGrid>
      <w:tr w:rsidR="001227DB" w:rsidRPr="001227DB" w14:paraId="308582B8" w14:textId="77777777" w:rsidTr="00122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751A4D" w14:textId="77777777" w:rsidR="00A467F0" w:rsidRPr="001227DB" w:rsidRDefault="001227DB" w:rsidP="00122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mples</w:t>
            </w:r>
          </w:p>
        </w:tc>
        <w:tc>
          <w:tcPr>
            <w:tcW w:w="0" w:type="auto"/>
          </w:tcPr>
          <w:p w14:paraId="2B7ECD7F" w14:textId="77777777" w:rsidR="00A467F0" w:rsidRPr="001227DB" w:rsidRDefault="00A467F0" w:rsidP="0012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A</w:t>
            </w:r>
            <w:r w:rsidR="001227DB" w:rsidRPr="001227DB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227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3A9E4C97" w14:textId="77777777" w:rsidR="00A467F0" w:rsidRPr="001227DB" w:rsidRDefault="00A467F0" w:rsidP="0012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A</w:t>
            </w:r>
            <w:r w:rsidR="001227DB" w:rsidRPr="001227DB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227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65ED1352" w14:textId="77777777" w:rsidR="00A467F0" w:rsidRPr="001227DB" w:rsidRDefault="00A467F0" w:rsidP="0012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A</w:t>
            </w:r>
            <w:r w:rsidR="001227DB" w:rsidRPr="001227DB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227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530B2228" w14:textId="77777777" w:rsidR="00A467F0" w:rsidRPr="001227DB" w:rsidRDefault="00A467F0" w:rsidP="0012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A</w:t>
            </w:r>
            <w:r w:rsidR="001227DB" w:rsidRPr="001227DB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227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6D2A2B8D" w14:textId="77777777" w:rsidR="00A467F0" w:rsidRPr="001227DB" w:rsidRDefault="00A467F0" w:rsidP="0012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B</w:t>
            </w:r>
            <w:r w:rsidR="001227DB" w:rsidRPr="001227DB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227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05D5A3F5" w14:textId="77777777" w:rsidR="00A467F0" w:rsidRPr="001227DB" w:rsidRDefault="00A467F0" w:rsidP="0012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B</w:t>
            </w:r>
            <w:r w:rsidR="001227DB" w:rsidRPr="001227DB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227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6FFF987C" w14:textId="77777777" w:rsidR="00A467F0" w:rsidRPr="001227DB" w:rsidRDefault="00A467F0" w:rsidP="0012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B</w:t>
            </w:r>
            <w:r w:rsidR="001227DB" w:rsidRPr="001227DB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227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3B89CCE0" w14:textId="77777777" w:rsidR="00A467F0" w:rsidRPr="001227DB" w:rsidRDefault="00A467F0" w:rsidP="0012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B</w:t>
            </w:r>
            <w:r w:rsidR="001227DB" w:rsidRPr="001227DB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227DB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227DB" w:rsidRPr="001227DB" w14:paraId="6C601906" w14:textId="77777777" w:rsidTr="00122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0CF4A26A" w14:textId="77777777" w:rsidR="00A467F0" w:rsidRPr="001227DB" w:rsidRDefault="00A467F0" w:rsidP="00122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RSD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2007809F" w14:textId="77777777" w:rsidR="00A467F0" w:rsidRPr="001227DB" w:rsidRDefault="00A467F0" w:rsidP="0012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20</w:t>
            </w:r>
            <w:r w:rsidR="001227DB" w:rsidRPr="001227DB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1227DB">
              <w:rPr>
                <w:rFonts w:ascii="Times New Roman" w:hAnsi="Times New Roman" w:cs="Times New Roman"/>
                <w:szCs w:val="21"/>
              </w:rPr>
              <w:t>6</w:t>
            </w:r>
            <w:r w:rsidR="001227DB" w:rsidRPr="001227DB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5ADE0B82" w14:textId="77777777" w:rsidR="00A467F0" w:rsidRPr="001227DB" w:rsidRDefault="00A467F0" w:rsidP="0012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27</w:t>
            </w:r>
            <w:r w:rsidR="001227DB">
              <w:rPr>
                <w:rFonts w:ascii="Times New Roman" w:hAnsi="Times New Roman" w:cs="Times New Roman" w:hint="eastAsia"/>
                <w:szCs w:val="21"/>
              </w:rPr>
              <w:t>.7%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136C5977" w14:textId="77777777" w:rsidR="00A467F0" w:rsidRPr="001227DB" w:rsidRDefault="00A467F0" w:rsidP="0012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11</w:t>
            </w:r>
            <w:r w:rsidR="001227DB">
              <w:rPr>
                <w:rFonts w:ascii="Times New Roman" w:hAnsi="Times New Roman" w:cs="Times New Roman" w:hint="eastAsia"/>
                <w:szCs w:val="21"/>
              </w:rPr>
              <w:t>.1%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3EB0D889" w14:textId="77777777" w:rsidR="00A467F0" w:rsidRPr="001227DB" w:rsidRDefault="00A467F0" w:rsidP="0012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21</w:t>
            </w:r>
            <w:r w:rsidR="001227DB">
              <w:rPr>
                <w:rFonts w:ascii="Times New Roman" w:hAnsi="Times New Roman" w:cs="Times New Roman" w:hint="eastAsia"/>
                <w:szCs w:val="21"/>
              </w:rPr>
              <w:t>.4%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216FE35A" w14:textId="77777777" w:rsidR="00A467F0" w:rsidRPr="001227DB" w:rsidRDefault="00A467F0" w:rsidP="0012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28</w:t>
            </w:r>
            <w:r w:rsidR="001227DB">
              <w:rPr>
                <w:rFonts w:ascii="Times New Roman" w:hAnsi="Times New Roman" w:cs="Times New Roman" w:hint="eastAsia"/>
                <w:szCs w:val="21"/>
              </w:rPr>
              <w:t>.9%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5C71B688" w14:textId="77777777" w:rsidR="00A467F0" w:rsidRPr="001227DB" w:rsidRDefault="00A467F0" w:rsidP="0012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72</w:t>
            </w:r>
            <w:r w:rsidR="001227DB">
              <w:rPr>
                <w:rFonts w:ascii="Times New Roman" w:hAnsi="Times New Roman" w:cs="Times New Roman" w:hint="eastAsia"/>
                <w:szCs w:val="21"/>
              </w:rPr>
              <w:t>.5%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11745A26" w14:textId="77777777" w:rsidR="00A467F0" w:rsidRPr="001227DB" w:rsidRDefault="00A467F0" w:rsidP="0012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42</w:t>
            </w:r>
            <w:r w:rsidR="001227DB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1227DB">
              <w:rPr>
                <w:rFonts w:ascii="Times New Roman" w:hAnsi="Times New Roman" w:cs="Times New Roman"/>
                <w:szCs w:val="21"/>
              </w:rPr>
              <w:t>8</w:t>
            </w:r>
            <w:r w:rsidR="001227DB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37B31602" w14:textId="77777777" w:rsidR="00A467F0" w:rsidRPr="001227DB" w:rsidRDefault="00A467F0" w:rsidP="0012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27DB">
              <w:rPr>
                <w:rFonts w:ascii="Times New Roman" w:hAnsi="Times New Roman" w:cs="Times New Roman"/>
                <w:szCs w:val="21"/>
              </w:rPr>
              <w:t>34</w:t>
            </w:r>
            <w:r w:rsidR="001227DB">
              <w:rPr>
                <w:rFonts w:ascii="Times New Roman" w:hAnsi="Times New Roman" w:cs="Times New Roman" w:hint="eastAsia"/>
                <w:szCs w:val="21"/>
              </w:rPr>
              <w:t>.3%</w:t>
            </w:r>
          </w:p>
        </w:tc>
      </w:tr>
    </w:tbl>
    <w:p w14:paraId="3DACF444" w14:textId="77777777" w:rsidR="00A467F0" w:rsidRPr="00EC7201" w:rsidRDefault="00A467F0" w:rsidP="002E69DA">
      <w:pPr>
        <w:rPr>
          <w:rFonts w:ascii="Times New Roman" w:hAnsi="Times New Roman" w:cs="Times New Roman"/>
          <w:sz w:val="24"/>
          <w:szCs w:val="24"/>
        </w:rPr>
      </w:pPr>
    </w:p>
    <w:sectPr w:rsidR="00A467F0" w:rsidRPr="00EC7201" w:rsidSect="003512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CCFAD" w14:textId="77777777" w:rsidR="00A5601F" w:rsidRDefault="00A5601F" w:rsidP="00263378">
      <w:r>
        <w:separator/>
      </w:r>
    </w:p>
  </w:endnote>
  <w:endnote w:type="continuationSeparator" w:id="0">
    <w:p w14:paraId="6759E5E3" w14:textId="77777777" w:rsidR="00A5601F" w:rsidRDefault="00A5601F" w:rsidP="00263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BA04F" w14:textId="77777777" w:rsidR="00A5601F" w:rsidRDefault="00A5601F" w:rsidP="00263378">
      <w:r>
        <w:separator/>
      </w:r>
    </w:p>
  </w:footnote>
  <w:footnote w:type="continuationSeparator" w:id="0">
    <w:p w14:paraId="1FA80356" w14:textId="77777777" w:rsidR="00A5601F" w:rsidRDefault="00A5601F" w:rsidP="00263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467F0"/>
    <w:rsid w:val="000327F8"/>
    <w:rsid w:val="00096FC8"/>
    <w:rsid w:val="000E2A29"/>
    <w:rsid w:val="001227DB"/>
    <w:rsid w:val="002630EC"/>
    <w:rsid w:val="00263378"/>
    <w:rsid w:val="002E69DA"/>
    <w:rsid w:val="003512CE"/>
    <w:rsid w:val="004C3687"/>
    <w:rsid w:val="00726CDE"/>
    <w:rsid w:val="00817306"/>
    <w:rsid w:val="00A24A72"/>
    <w:rsid w:val="00A467F0"/>
    <w:rsid w:val="00A5601F"/>
    <w:rsid w:val="00E40EC9"/>
    <w:rsid w:val="00EC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94CE0"/>
  <w15:docId w15:val="{7DF21C62-D22A-42F3-92C0-BEFC90A4A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2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7F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263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6337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63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63378"/>
    <w:rPr>
      <w:sz w:val="18"/>
      <w:szCs w:val="18"/>
    </w:rPr>
  </w:style>
  <w:style w:type="table" w:customStyle="1" w:styleId="1">
    <w:name w:val="浅色底纹1"/>
    <w:basedOn w:val="TableNormal"/>
    <w:uiPriority w:val="60"/>
    <w:rsid w:val="0026337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720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201"/>
    <w:rPr>
      <w:sz w:val="18"/>
      <w:szCs w:val="18"/>
    </w:rPr>
  </w:style>
  <w:style w:type="table" w:styleId="LightShading">
    <w:name w:val="Light Shading"/>
    <w:basedOn w:val="TableNormal"/>
    <w:uiPriority w:val="60"/>
    <w:rsid w:val="001227D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>Lenovo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B</dc:creator>
  <cp:lastModifiedBy>Frontiers</cp:lastModifiedBy>
  <cp:revision>11</cp:revision>
  <dcterms:created xsi:type="dcterms:W3CDTF">2023-09-28T01:39:00Z</dcterms:created>
  <dcterms:modified xsi:type="dcterms:W3CDTF">2023-10-09T14:13:00Z</dcterms:modified>
</cp:coreProperties>
</file>